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79D78" w14:textId="1D6D17BD" w:rsidR="00E26006" w:rsidRPr="0056373C" w:rsidRDefault="00E26006" w:rsidP="00E26006">
      <w:pPr>
        <w:rPr>
          <w:rFonts w:ascii="Times New Roman" w:hAnsi="Times New Roman" w:cs="Times New Roman"/>
          <w:sz w:val="24"/>
          <w:szCs w:val="24"/>
        </w:rPr>
      </w:pPr>
      <w:r w:rsidRPr="0056373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0A28E2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56373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1. </w:t>
      </w:r>
      <w:r w:rsidR="004F5B39">
        <w:rPr>
          <w:rFonts w:ascii="Times New Roman" w:eastAsia="Times New Roman" w:hAnsi="Times New Roman" w:cs="Times New Roman"/>
          <w:sz w:val="24"/>
          <w:szCs w:val="24"/>
        </w:rPr>
        <w:t xml:space="preserve">Parameters for cluster membership assignment </w:t>
      </w:r>
    </w:p>
    <w:tbl>
      <w:tblPr>
        <w:tblStyle w:val="TableGrid"/>
        <w:tblW w:w="10463" w:type="dxa"/>
        <w:tblInd w:w="-113" w:type="dxa"/>
        <w:tblLayout w:type="fixed"/>
        <w:tblLook w:val="06A0" w:firstRow="1" w:lastRow="0" w:firstColumn="1" w:lastColumn="0" w:noHBand="1" w:noVBand="1"/>
      </w:tblPr>
      <w:tblGrid>
        <w:gridCol w:w="2896"/>
        <w:gridCol w:w="1891"/>
        <w:gridCol w:w="1891"/>
        <w:gridCol w:w="1891"/>
        <w:gridCol w:w="1894"/>
      </w:tblGrid>
      <w:tr w:rsidR="0020261F" w:rsidRPr="0056373C" w14:paraId="6C5CE00A" w14:textId="762573C4" w:rsidTr="0020261F">
        <w:trPr>
          <w:trHeight w:val="300"/>
        </w:trPr>
        <w:tc>
          <w:tcPr>
            <w:tcW w:w="28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30C242" w14:textId="4FBDD47E" w:rsidR="0020261F" w:rsidRPr="0056373C" w:rsidRDefault="0020261F" w:rsidP="002026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Clinical Variables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565C0" w14:textId="5C32FDDB" w:rsidR="0020261F" w:rsidRPr="002802EE" w:rsidRDefault="0020261F" w:rsidP="0020261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802EE">
              <w:rPr>
                <w:rFonts w:ascii="Times New Roman" w:eastAsia="Times New Roman" w:hAnsi="Times New Roman" w:cs="Times New Roman"/>
                <w:b/>
                <w:bCs/>
              </w:rPr>
              <w:t xml:space="preserve">Rescaling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P</w:t>
            </w:r>
            <w:r w:rsidRPr="002802EE">
              <w:rPr>
                <w:rFonts w:ascii="Times New Roman" w:eastAsia="Times New Roman" w:hAnsi="Times New Roman" w:cs="Times New Roman"/>
                <w:b/>
                <w:bCs/>
              </w:rPr>
              <w:t>arameters</w:t>
            </w:r>
          </w:p>
        </w:tc>
        <w:tc>
          <w:tcPr>
            <w:tcW w:w="37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721BA" w14:textId="28822CDC" w:rsidR="0020261F" w:rsidRPr="002802EE" w:rsidRDefault="0020261F" w:rsidP="0020261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802EE">
              <w:rPr>
                <w:rFonts w:ascii="Times New Roman" w:eastAsia="Times New Roman" w:hAnsi="Times New Roman" w:cs="Times New Roman"/>
                <w:b/>
                <w:bCs/>
              </w:rPr>
              <w:t>Cluster Centroid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</w:p>
        </w:tc>
      </w:tr>
      <w:tr w:rsidR="0020261F" w:rsidRPr="0056373C" w14:paraId="09E9C32D" w14:textId="79358DA5" w:rsidTr="00F300C4">
        <w:trPr>
          <w:trHeight w:val="300"/>
        </w:trPr>
        <w:tc>
          <w:tcPr>
            <w:tcW w:w="28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43D56" w14:textId="77777777" w:rsidR="0020261F" w:rsidRDefault="0020261F" w:rsidP="0020261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1D4C6" w14:textId="1A362EB2" w:rsidR="0020261F" w:rsidRPr="0020261F" w:rsidRDefault="0020261F" w:rsidP="0020261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0261F">
              <w:rPr>
                <w:b/>
                <w:bCs/>
              </w:rPr>
              <w:t>Center</w:t>
            </w:r>
            <w:r w:rsidRPr="0020261F">
              <w:rPr>
                <w:b/>
                <w:bCs/>
              </w:rPr>
              <w:t xml:space="preserve"> factor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C832D" w14:textId="2C47AB39" w:rsidR="0020261F" w:rsidRPr="0020261F" w:rsidRDefault="0020261F" w:rsidP="0020261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0261F">
              <w:rPr>
                <w:b/>
                <w:bCs/>
              </w:rPr>
              <w:t>Scaling</w:t>
            </w:r>
            <w:r w:rsidRPr="0020261F">
              <w:rPr>
                <w:b/>
                <w:bCs/>
              </w:rPr>
              <w:t xml:space="preserve"> factor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1279F" w14:textId="747A693F" w:rsidR="0020261F" w:rsidRPr="0056373C" w:rsidRDefault="0020261F" w:rsidP="002026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56373C">
              <w:rPr>
                <w:rFonts w:ascii="Times New Roman" w:eastAsia="Times New Roman" w:hAnsi="Times New Roman" w:cs="Times New Roman"/>
                <w:b/>
                <w:bCs/>
              </w:rPr>
              <w:t>MMNS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7F22C" w14:textId="7168247B" w:rsidR="0020261F" w:rsidRPr="0056373C" w:rsidRDefault="0020261F" w:rsidP="002026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56373C">
              <w:rPr>
                <w:rFonts w:ascii="Times New Roman" w:eastAsia="Times New Roman" w:hAnsi="Times New Roman" w:cs="Times New Roman"/>
                <w:b/>
                <w:bCs/>
              </w:rPr>
              <w:t>SMNS</w:t>
            </w:r>
          </w:p>
        </w:tc>
      </w:tr>
      <w:tr w:rsidR="002802EE" w:rsidRPr="0056373C" w14:paraId="42587564" w14:textId="786245F1" w:rsidTr="0020261F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E4F9AD" w14:textId="3AA2EBBD" w:rsidR="002802EE" w:rsidRPr="00E26006" w:rsidRDefault="002802EE" w:rsidP="0020261F">
            <w:pPr>
              <w:rPr>
                <w:rFonts w:ascii="Times New Roman" w:hAnsi="Times New Roman" w:cs="Times New Roman"/>
                <w:b/>
                <w:bCs/>
              </w:rPr>
            </w:pPr>
            <w:r w:rsidRPr="00E26006">
              <w:rPr>
                <w:rFonts w:ascii="Times New Roman" w:eastAsia="Times New Roman" w:hAnsi="Times New Roman" w:cs="Times New Roman"/>
                <w:b/>
                <w:bCs/>
              </w:rPr>
              <w:t>Age of symptom onset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4B2FA0" w14:textId="590DE348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8E5AEB">
              <w:t>25.3</w:t>
            </w:r>
            <w:r>
              <w:t>7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6ED56D" w14:textId="3E93FB83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9A3CA9">
              <w:t>57.6</w:t>
            </w:r>
            <w:r>
              <w:t>4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FEC1AA" w14:textId="4E24AA81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9F7318">
              <w:t>0.57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222516" w14:textId="6FADEF80" w:rsidR="002802EE" w:rsidRPr="0056373C" w:rsidRDefault="002802EE" w:rsidP="0020261F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9F7318">
              <w:t>0.64</w:t>
            </w:r>
          </w:p>
        </w:tc>
      </w:tr>
      <w:tr w:rsidR="002802EE" w:rsidRPr="0056373C" w14:paraId="367B48AA" w14:textId="51F5A49E" w:rsidTr="0020261F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C66FA" w14:textId="7A368760" w:rsidR="002802EE" w:rsidRPr="00E26006" w:rsidRDefault="002802EE" w:rsidP="0020261F">
            <w:pPr>
              <w:rPr>
                <w:rFonts w:ascii="Times New Roman" w:hAnsi="Times New Roman" w:cs="Times New Roman"/>
                <w:b/>
                <w:bCs/>
              </w:rPr>
            </w:pPr>
            <w:r w:rsidRPr="00E26006">
              <w:rPr>
                <w:rFonts w:ascii="Times New Roman" w:eastAsia="Times New Roman" w:hAnsi="Times New Roman" w:cs="Times New Roman"/>
                <w:b/>
                <w:bCs/>
              </w:rPr>
              <w:t>MDS UPDRS Part III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76301" w14:textId="04D51707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8E5AEB">
              <w:t>4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E0392" w14:textId="7EC9FD21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9A3CA9">
              <w:t>47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BA239" w14:textId="2600D01A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9F7318">
              <w:t>0.30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92354" w14:textId="083C4BB1" w:rsidR="002802EE" w:rsidRPr="0056373C" w:rsidRDefault="002802EE" w:rsidP="0020261F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9F7318">
              <w:t>0.47</w:t>
            </w:r>
          </w:p>
        </w:tc>
      </w:tr>
      <w:tr w:rsidR="002802EE" w:rsidRPr="0056373C" w14:paraId="0C78F4FD" w14:textId="748D36DD" w:rsidTr="0020261F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F6113" w14:textId="77777777" w:rsidR="002802EE" w:rsidRPr="00E26006" w:rsidRDefault="002802EE" w:rsidP="0020261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E26006">
              <w:rPr>
                <w:rFonts w:ascii="Times New Roman" w:eastAsia="Times New Roman" w:hAnsi="Times New Roman" w:cs="Times New Roman"/>
                <w:b/>
                <w:bCs/>
              </w:rPr>
              <w:t>Tremor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BDC09" w14:textId="7DE12129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8E5AEB">
              <w:t>0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51FB6" w14:textId="0C307B67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9A3CA9">
              <w:t>1.8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E45CF" w14:textId="3AFAD770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9F7318">
              <w:t>0.23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EA4F5" w14:textId="4427C64B" w:rsidR="002802EE" w:rsidRPr="0056373C" w:rsidRDefault="002802EE" w:rsidP="0020261F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9F7318">
              <w:t>0.26</w:t>
            </w:r>
          </w:p>
        </w:tc>
      </w:tr>
      <w:tr w:rsidR="002802EE" w:rsidRPr="0056373C" w14:paraId="14C2C617" w14:textId="5D8B41C4" w:rsidTr="0020261F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B38C6" w14:textId="18F46A7C" w:rsidR="002802EE" w:rsidRPr="00E26006" w:rsidRDefault="002802EE" w:rsidP="0020261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E26006">
              <w:rPr>
                <w:rFonts w:ascii="Times New Roman" w:eastAsia="Times New Roman" w:hAnsi="Times New Roman" w:cs="Times New Roman"/>
                <w:b/>
                <w:bCs/>
              </w:rPr>
              <w:t>Rigidity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DB383" w14:textId="40C215E2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8E5AEB">
              <w:t>0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C692E" w14:textId="44EF0695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9A3CA9">
              <w:t>2.6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BD338" w14:textId="20DC6C14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9F7318">
              <w:t>0.25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6D239" w14:textId="432B0EF6" w:rsidR="002802EE" w:rsidRPr="0056373C" w:rsidRDefault="002802EE" w:rsidP="0020261F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9F7318">
              <w:t>0.38</w:t>
            </w:r>
          </w:p>
        </w:tc>
      </w:tr>
      <w:tr w:rsidR="002802EE" w:rsidRPr="0056373C" w14:paraId="0D442F59" w14:textId="7D9B9C43" w:rsidTr="0020261F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6236B" w14:textId="73A5CD38" w:rsidR="002802EE" w:rsidRPr="00E26006" w:rsidRDefault="002802EE" w:rsidP="0020261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E26006">
              <w:rPr>
                <w:rFonts w:ascii="Times New Roman" w:eastAsia="Times New Roman" w:hAnsi="Times New Roman" w:cs="Times New Roman"/>
                <w:b/>
                <w:bCs/>
              </w:rPr>
              <w:t>Bradykinesia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98927" w14:textId="70CE5FD5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8E5AEB">
              <w:t>0.0</w:t>
            </w:r>
            <w:r>
              <w:t>8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F695F" w14:textId="65E9C915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9A3CA9">
              <w:t>2.23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A30EF" w14:textId="54D4230A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9F7318">
              <w:t>0.28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6A216" w14:textId="69510C80" w:rsidR="002802EE" w:rsidRPr="0056373C" w:rsidRDefault="002802EE" w:rsidP="0020261F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9F7318">
              <w:t>0.45</w:t>
            </w:r>
          </w:p>
        </w:tc>
      </w:tr>
      <w:tr w:rsidR="002802EE" w:rsidRPr="0056373C" w14:paraId="00C99E92" w14:textId="404507A0" w:rsidTr="0020261F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919BD" w14:textId="173A8835" w:rsidR="002802EE" w:rsidRPr="00E26006" w:rsidRDefault="002802EE" w:rsidP="0020261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E26006">
              <w:rPr>
                <w:rFonts w:ascii="Times New Roman" w:eastAsia="Times New Roman" w:hAnsi="Times New Roman" w:cs="Times New Roman"/>
                <w:b/>
                <w:bCs/>
              </w:rPr>
              <w:t>Axial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D282D" w14:textId="383F5B53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8E5AEB">
              <w:t>0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B08E2" w14:textId="65596A7B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9A3CA9">
              <w:t>1.5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0AB55" w14:textId="3256E4AC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9F7318">
              <w:t>0.17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2529A" w14:textId="4A8F7B37" w:rsidR="002802EE" w:rsidRPr="0056373C" w:rsidRDefault="002802EE" w:rsidP="0020261F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9F7318">
              <w:t>0.32</w:t>
            </w:r>
          </w:p>
        </w:tc>
      </w:tr>
      <w:tr w:rsidR="002802EE" w:rsidRPr="0056373C" w14:paraId="7942D787" w14:textId="1267B0BF" w:rsidTr="0020261F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D4ED7A" w14:textId="3B881BDE" w:rsidR="002802EE" w:rsidRPr="00E26006" w:rsidRDefault="002802EE" w:rsidP="0020261F">
            <w:pPr>
              <w:rPr>
                <w:rFonts w:ascii="Times New Roman" w:hAnsi="Times New Roman" w:cs="Times New Roman"/>
                <w:b/>
                <w:bCs/>
              </w:rPr>
            </w:pPr>
            <w:r w:rsidRPr="00E26006">
              <w:rPr>
                <w:rFonts w:ascii="Times New Roman" w:eastAsia="Times New Roman" w:hAnsi="Times New Roman" w:cs="Times New Roman"/>
                <w:b/>
                <w:bCs/>
              </w:rPr>
              <w:t>UPSIT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A74220" w14:textId="719F5D2F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8E5AEB">
              <w:t>1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A0C500" w14:textId="7D76D9EC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9A3CA9">
              <w:t>39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B2891C" w14:textId="539336FB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9F7318">
              <w:t>0.59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F437D9" w14:textId="51B12BF3" w:rsidR="002802EE" w:rsidRPr="0056373C" w:rsidRDefault="002802EE" w:rsidP="0020261F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9F7318">
              <w:t>0.47</w:t>
            </w:r>
          </w:p>
        </w:tc>
      </w:tr>
      <w:tr w:rsidR="002802EE" w:rsidRPr="0056373C" w14:paraId="22CCB5EC" w14:textId="6A0F5CF7" w:rsidTr="0020261F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534683" w14:textId="49D5E742" w:rsidR="002802EE" w:rsidRPr="00E26006" w:rsidRDefault="002802EE" w:rsidP="0020261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26006">
              <w:rPr>
                <w:rFonts w:ascii="Times New Roman" w:eastAsia="Times New Roman" w:hAnsi="Times New Roman" w:cs="Times New Roman"/>
                <w:b/>
                <w:bCs/>
              </w:rPr>
              <w:t>MoCA</w:t>
            </w:r>
            <w:proofErr w:type="spellEnd"/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C4DBCA" w14:textId="09C6D2B5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8E5AEB">
              <w:t>17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30CA2B" w14:textId="14EFF148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9A3CA9">
              <w:t>13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C8C225" w14:textId="54080F20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9F7318">
              <w:t>0.80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6E6777" w14:textId="543932C3" w:rsidR="002802EE" w:rsidRPr="0056373C" w:rsidRDefault="002802EE" w:rsidP="0020261F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9F7318">
              <w:t>0.75</w:t>
            </w:r>
          </w:p>
        </w:tc>
      </w:tr>
      <w:tr w:rsidR="002802EE" w:rsidRPr="0056373C" w14:paraId="776F464D" w14:textId="2884241D" w:rsidTr="0020261F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6BE638" w14:textId="6FA1D97B" w:rsidR="002802EE" w:rsidRPr="00E26006" w:rsidRDefault="002802EE" w:rsidP="0020261F">
            <w:pPr>
              <w:rPr>
                <w:rFonts w:ascii="Times New Roman" w:hAnsi="Times New Roman" w:cs="Times New Roman"/>
                <w:b/>
                <w:bCs/>
              </w:rPr>
            </w:pPr>
            <w:r w:rsidRPr="00E26006">
              <w:rPr>
                <w:rFonts w:ascii="Times New Roman" w:eastAsia="Times New Roman" w:hAnsi="Times New Roman" w:cs="Times New Roman"/>
                <w:b/>
                <w:bCs/>
              </w:rPr>
              <w:t>GDS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6BB0C3" w14:textId="2B8E1C55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8E5AEB">
              <w:t>0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68E814" w14:textId="315D5183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9A3CA9">
              <w:t>14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9C2CCA" w14:textId="640CCCEE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9F7318">
              <w:t>0.12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6A24E1" w14:textId="5A1EA518" w:rsidR="002802EE" w:rsidRPr="0056373C" w:rsidRDefault="002802EE" w:rsidP="0020261F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9F7318">
              <w:t>0.26</w:t>
            </w:r>
          </w:p>
        </w:tc>
      </w:tr>
      <w:tr w:rsidR="002802EE" w:rsidRPr="0056373C" w14:paraId="32A4C337" w14:textId="3315BC5B" w:rsidTr="0020261F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E9012C" w14:textId="10A0E41A" w:rsidR="002802EE" w:rsidRPr="00E26006" w:rsidRDefault="002802EE" w:rsidP="0020261F">
            <w:pPr>
              <w:rPr>
                <w:rFonts w:ascii="Times New Roman" w:hAnsi="Times New Roman" w:cs="Times New Roman"/>
                <w:b/>
                <w:bCs/>
              </w:rPr>
            </w:pPr>
            <w:r w:rsidRPr="00E26006">
              <w:rPr>
                <w:rFonts w:ascii="Times New Roman" w:eastAsia="Times New Roman" w:hAnsi="Times New Roman" w:cs="Times New Roman"/>
                <w:b/>
                <w:bCs/>
              </w:rPr>
              <w:t>STAI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DE9893" w14:textId="05E1B3A9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8E5AEB">
              <w:t>40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9023F5" w14:textId="64B0735E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9A3CA9">
              <w:t>97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C055B5" w14:textId="6046BB55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9F7318">
              <w:t>0.22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E7C932" w14:textId="148D9216" w:rsidR="002802EE" w:rsidRPr="0056373C" w:rsidRDefault="002802EE" w:rsidP="0020261F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9F7318">
              <w:t>0.34</w:t>
            </w:r>
          </w:p>
        </w:tc>
      </w:tr>
      <w:tr w:rsidR="002802EE" w:rsidRPr="0056373C" w14:paraId="2D79B2AD" w14:textId="4E1E70B5" w:rsidTr="0020261F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E1F33D" w14:textId="77777777" w:rsidR="002802EE" w:rsidRPr="00E26006" w:rsidRDefault="002802EE" w:rsidP="0020261F">
            <w:pPr>
              <w:rPr>
                <w:rFonts w:ascii="Times New Roman" w:hAnsi="Times New Roman" w:cs="Times New Roman"/>
                <w:b/>
                <w:bCs/>
              </w:rPr>
            </w:pPr>
            <w:r w:rsidRPr="00E26006">
              <w:rPr>
                <w:rFonts w:ascii="Times New Roman" w:eastAsia="Times New Roman" w:hAnsi="Times New Roman" w:cs="Times New Roman"/>
                <w:b/>
                <w:bCs/>
              </w:rPr>
              <w:t>Hallucination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3D5854" w14:textId="3EB61883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8E5AEB">
              <w:t>0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728161" w14:textId="162A002E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9A3CA9">
              <w:t>1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DA519D" w14:textId="6455A24D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9F7318">
              <w:t>0.03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D6BF07" w14:textId="444049A7" w:rsidR="002802EE" w:rsidRPr="0056373C" w:rsidRDefault="002802EE" w:rsidP="0020261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F7318">
              <w:t>0.04</w:t>
            </w:r>
          </w:p>
        </w:tc>
      </w:tr>
      <w:tr w:rsidR="002802EE" w:rsidRPr="0056373C" w14:paraId="0F8F2E58" w14:textId="496B18E7" w:rsidTr="0020261F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C86AFE" w14:textId="075B63A2" w:rsidR="002802EE" w:rsidRPr="00E26006" w:rsidRDefault="002802EE" w:rsidP="0020261F">
            <w:pPr>
              <w:rPr>
                <w:rFonts w:ascii="Times New Roman" w:hAnsi="Times New Roman" w:cs="Times New Roman"/>
                <w:b/>
                <w:bCs/>
              </w:rPr>
            </w:pPr>
            <w:r w:rsidRPr="00E26006">
              <w:rPr>
                <w:rFonts w:ascii="Times New Roman" w:eastAsia="Times New Roman" w:hAnsi="Times New Roman" w:cs="Times New Roman"/>
                <w:b/>
                <w:bCs/>
              </w:rPr>
              <w:t>Apathy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BD6B71" w14:textId="6AD72351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8E5AEB">
              <w:t>0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CF875E" w14:textId="715651CC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9A3CA9">
              <w:t>4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891FA2" w14:textId="178CFFEA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9F7318">
              <w:t>0.03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A739F3" w14:textId="174270C7" w:rsidR="002802EE" w:rsidRPr="0056373C" w:rsidRDefault="002802EE" w:rsidP="0020261F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9F7318">
              <w:t>0.10</w:t>
            </w:r>
          </w:p>
        </w:tc>
      </w:tr>
      <w:tr w:rsidR="002802EE" w:rsidRPr="0056373C" w14:paraId="6CA742EA" w14:textId="2666F107" w:rsidTr="0020261F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F1AB0F" w14:textId="5809FB71" w:rsidR="002802EE" w:rsidRPr="00E26006" w:rsidRDefault="002802EE" w:rsidP="0020261F">
            <w:pPr>
              <w:rPr>
                <w:rFonts w:ascii="Times New Roman" w:hAnsi="Times New Roman" w:cs="Times New Roman"/>
                <w:b/>
                <w:bCs/>
              </w:rPr>
            </w:pPr>
            <w:r w:rsidRPr="00E26006">
              <w:rPr>
                <w:rFonts w:ascii="Times New Roman" w:eastAsia="Times New Roman" w:hAnsi="Times New Roman" w:cs="Times New Roman"/>
                <w:b/>
                <w:bCs/>
              </w:rPr>
              <w:t>Fatigue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3BFDB3" w14:textId="5A72D070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8E5AEB">
              <w:t>0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8065B0" w14:textId="6AED41AE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9A3CA9">
              <w:t>4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CA0178" w14:textId="2AFDA3AD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9F7318">
              <w:t>0.11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395389" w14:textId="5F7CFA3D" w:rsidR="002802EE" w:rsidRPr="0056373C" w:rsidRDefault="002802EE" w:rsidP="0020261F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9F7318">
              <w:t>0.27</w:t>
            </w:r>
          </w:p>
        </w:tc>
      </w:tr>
      <w:tr w:rsidR="002802EE" w:rsidRPr="0056373C" w14:paraId="756FD0C1" w14:textId="70469F3C" w:rsidTr="0020261F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BF019E" w14:textId="120003BB" w:rsidR="002802EE" w:rsidRPr="00E26006" w:rsidRDefault="002802EE" w:rsidP="0020261F">
            <w:pPr>
              <w:rPr>
                <w:rFonts w:ascii="Times New Roman" w:hAnsi="Times New Roman" w:cs="Times New Roman"/>
                <w:b/>
                <w:bCs/>
              </w:rPr>
            </w:pPr>
            <w:r w:rsidRPr="00E26006">
              <w:rPr>
                <w:rFonts w:ascii="Times New Roman" w:eastAsia="Times New Roman" w:hAnsi="Times New Roman" w:cs="Times New Roman"/>
                <w:b/>
                <w:bCs/>
              </w:rPr>
              <w:t>Pain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ADF8EB" w14:textId="01B335D4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8E5AEB">
              <w:t>0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332624" w14:textId="5898E08F" w:rsidR="002802EE" w:rsidRPr="0056373C" w:rsidRDefault="002802EE" w:rsidP="0020261F">
            <w:pPr>
              <w:tabs>
                <w:tab w:val="right" w:pos="1944"/>
              </w:tabs>
              <w:jc w:val="center"/>
              <w:rPr>
                <w:rFonts w:ascii="Times New Roman" w:hAnsi="Times New Roman" w:cs="Times New Roman"/>
              </w:rPr>
            </w:pPr>
            <w:r w:rsidRPr="009A3CA9">
              <w:t>4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4AF398" w14:textId="7BEBA516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9F7318">
              <w:t>0.15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57B349" w14:textId="1A2946B7" w:rsidR="002802EE" w:rsidRPr="0056373C" w:rsidRDefault="002802EE" w:rsidP="0020261F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9F7318">
              <w:t>0.25</w:t>
            </w:r>
          </w:p>
        </w:tc>
      </w:tr>
      <w:tr w:rsidR="002802EE" w:rsidRPr="0056373C" w14:paraId="5CA3D731" w14:textId="1F85E657" w:rsidTr="0020261F">
        <w:trPr>
          <w:trHeight w:val="345"/>
        </w:trPr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A86157" w14:textId="259BE312" w:rsidR="002802EE" w:rsidRPr="00E26006" w:rsidRDefault="002802EE" w:rsidP="0020261F">
            <w:pPr>
              <w:rPr>
                <w:rFonts w:ascii="Times New Roman" w:hAnsi="Times New Roman" w:cs="Times New Roman"/>
                <w:b/>
                <w:bCs/>
              </w:rPr>
            </w:pPr>
            <w:r w:rsidRPr="00E26006">
              <w:rPr>
                <w:rFonts w:ascii="Times New Roman" w:eastAsia="Times New Roman" w:hAnsi="Times New Roman" w:cs="Times New Roman"/>
                <w:b/>
                <w:bCs/>
              </w:rPr>
              <w:t>RBD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AB2FBB" w14:textId="5324B106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8E5AEB">
              <w:t>0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52ECB5" w14:textId="3C8A8890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9A3CA9">
              <w:t>12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4F9213" w14:textId="29A5CAFD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9F7318">
              <w:t>0.28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E263E1" w14:textId="58691B1C" w:rsidR="002802EE" w:rsidRPr="0056373C" w:rsidRDefault="002802EE" w:rsidP="0020261F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9F7318">
              <w:t>0.48</w:t>
            </w:r>
          </w:p>
        </w:tc>
      </w:tr>
      <w:tr w:rsidR="002802EE" w:rsidRPr="0056373C" w14:paraId="3BB37AE1" w14:textId="7E1EAB7E" w:rsidTr="0020261F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83490C" w14:textId="6862DD9D" w:rsidR="002802EE" w:rsidRPr="00E26006" w:rsidRDefault="002802EE" w:rsidP="0020261F">
            <w:pPr>
              <w:rPr>
                <w:rFonts w:ascii="Times New Roman" w:hAnsi="Times New Roman" w:cs="Times New Roman"/>
                <w:b/>
                <w:bCs/>
              </w:rPr>
            </w:pPr>
            <w:r w:rsidRPr="00E26006">
              <w:rPr>
                <w:rFonts w:ascii="Times New Roman" w:eastAsia="Times New Roman" w:hAnsi="Times New Roman" w:cs="Times New Roman"/>
                <w:b/>
                <w:bCs/>
              </w:rPr>
              <w:t>SCOPA-AUT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960776" w14:textId="41A81710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8E5AEB">
              <w:t>0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A8F2E4" w14:textId="5341DAC9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9A3CA9">
              <w:t>39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7AD113" w14:textId="20733427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9F7318">
              <w:t>0.17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A5EB3E" w14:textId="7EA47B8E" w:rsidR="002802EE" w:rsidRPr="0056373C" w:rsidRDefault="002802EE" w:rsidP="0020261F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9F7318">
              <w:t>0.39</w:t>
            </w:r>
          </w:p>
        </w:tc>
      </w:tr>
      <w:tr w:rsidR="002802EE" w:rsidRPr="0056373C" w14:paraId="26D833D4" w14:textId="6D3EAE12" w:rsidTr="0020261F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7DCD52" w14:textId="33DCB317" w:rsidR="002802EE" w:rsidRPr="00E26006" w:rsidRDefault="002802EE" w:rsidP="0020261F">
            <w:pPr>
              <w:rPr>
                <w:rFonts w:ascii="Times New Roman" w:hAnsi="Times New Roman" w:cs="Times New Roman"/>
                <w:b/>
                <w:bCs/>
              </w:rPr>
            </w:pPr>
            <w:r w:rsidRPr="00E26006">
              <w:rPr>
                <w:rFonts w:ascii="Times New Roman" w:eastAsia="Times New Roman" w:hAnsi="Times New Roman" w:cs="Times New Roman"/>
                <w:b/>
                <w:bCs/>
              </w:rPr>
              <w:t>SCOPA-Gastrointestinal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3ABCD9" w14:textId="68899029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8E5AEB">
              <w:t>0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6BA6A1" w14:textId="0724EA0E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9A3CA9">
              <w:t>11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E42125" w14:textId="2E33CB1E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9F7318">
              <w:t>0.12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A8CED2" w14:textId="140401F0" w:rsidR="002802EE" w:rsidRPr="0056373C" w:rsidRDefault="002802EE" w:rsidP="0020261F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9F7318">
              <w:t>0.35</w:t>
            </w:r>
          </w:p>
        </w:tc>
      </w:tr>
      <w:tr w:rsidR="002802EE" w:rsidRPr="0056373C" w14:paraId="7921C7AA" w14:textId="1F12FF85" w:rsidTr="0020261F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490602" w14:textId="34CF5824" w:rsidR="002802EE" w:rsidRPr="00E26006" w:rsidRDefault="002802EE" w:rsidP="0020261F">
            <w:pPr>
              <w:rPr>
                <w:rFonts w:ascii="Times New Roman" w:hAnsi="Times New Roman" w:cs="Times New Roman"/>
                <w:b/>
                <w:bCs/>
              </w:rPr>
            </w:pPr>
            <w:r w:rsidRPr="00E26006">
              <w:rPr>
                <w:rFonts w:ascii="Times New Roman" w:eastAsia="Times New Roman" w:hAnsi="Times New Roman" w:cs="Times New Roman"/>
                <w:b/>
                <w:bCs/>
              </w:rPr>
              <w:t>SCOPA-Urinary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786B32" w14:textId="006C5C73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8E5AEB">
              <w:t>0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B5294B" w14:textId="78CB04F6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9A3CA9">
              <w:t>18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FDEAB5" w14:textId="1F8A5B16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9F7318">
              <w:t>0.18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E151C1" w14:textId="19D52F70" w:rsidR="002802EE" w:rsidRPr="0056373C" w:rsidRDefault="002802EE" w:rsidP="0020261F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9F7318">
              <w:t>0.34</w:t>
            </w:r>
          </w:p>
        </w:tc>
      </w:tr>
      <w:tr w:rsidR="002802EE" w:rsidRPr="0056373C" w14:paraId="165EB2C4" w14:textId="7D0A3B0B" w:rsidTr="0020261F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F5C184" w14:textId="11752E4E" w:rsidR="002802EE" w:rsidRPr="00E26006" w:rsidRDefault="002802EE" w:rsidP="0020261F">
            <w:pPr>
              <w:rPr>
                <w:rFonts w:ascii="Times New Roman" w:hAnsi="Times New Roman" w:cs="Times New Roman"/>
                <w:b/>
                <w:bCs/>
              </w:rPr>
            </w:pPr>
            <w:r w:rsidRPr="00E26006">
              <w:rPr>
                <w:rFonts w:ascii="Times New Roman" w:eastAsia="Times New Roman" w:hAnsi="Times New Roman" w:cs="Times New Roman"/>
                <w:b/>
                <w:bCs/>
              </w:rPr>
              <w:t>SCOPA-Cardiovascular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0DA910" w14:textId="58235C4D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8E5AEB">
              <w:t>0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1BA8EC" w14:textId="2289AA5D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9A3CA9">
              <w:t>6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2C44F8" w14:textId="165980FD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9F7318">
              <w:t>0.05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87FE59" w14:textId="02B61D2A" w:rsidR="002802EE" w:rsidRPr="0056373C" w:rsidRDefault="002802EE" w:rsidP="0020261F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9F7318">
              <w:t>0.13</w:t>
            </w:r>
          </w:p>
        </w:tc>
      </w:tr>
      <w:tr w:rsidR="002802EE" w:rsidRPr="0056373C" w14:paraId="5201C439" w14:textId="58355ECB" w:rsidTr="0020261F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FCC66B" w14:textId="577E15EA" w:rsidR="002802EE" w:rsidRPr="00E26006" w:rsidRDefault="002802EE" w:rsidP="0020261F">
            <w:pPr>
              <w:rPr>
                <w:rFonts w:ascii="Times New Roman" w:hAnsi="Times New Roman" w:cs="Times New Roman"/>
                <w:b/>
                <w:bCs/>
              </w:rPr>
            </w:pPr>
            <w:r w:rsidRPr="00E26006">
              <w:rPr>
                <w:rFonts w:ascii="Times New Roman" w:eastAsia="Times New Roman" w:hAnsi="Times New Roman" w:cs="Times New Roman"/>
                <w:b/>
                <w:bCs/>
              </w:rPr>
              <w:t>SCOPA-Thermoregulatory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54E013" w14:textId="5F98DC79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8E5AEB">
              <w:t>0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24ED47" w14:textId="1F899107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9A3CA9">
              <w:t>7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AF955D" w14:textId="7B8D78EE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9F7318">
              <w:t>0.11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827002" w14:textId="7D654CED" w:rsidR="002802EE" w:rsidRPr="0056373C" w:rsidRDefault="002802EE" w:rsidP="0020261F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9F7318">
              <w:t>0.28</w:t>
            </w:r>
          </w:p>
        </w:tc>
      </w:tr>
      <w:tr w:rsidR="002802EE" w:rsidRPr="0056373C" w14:paraId="17D091A1" w14:textId="310FC389" w:rsidTr="0020261F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D1A014" w14:textId="1B1B98F6" w:rsidR="002802EE" w:rsidRPr="00E26006" w:rsidRDefault="002802EE" w:rsidP="0020261F">
            <w:pPr>
              <w:rPr>
                <w:rFonts w:ascii="Times New Roman" w:hAnsi="Times New Roman" w:cs="Times New Roman"/>
                <w:b/>
                <w:bCs/>
              </w:rPr>
            </w:pPr>
            <w:r w:rsidRPr="00E26006">
              <w:rPr>
                <w:rFonts w:ascii="Times New Roman" w:eastAsia="Times New Roman" w:hAnsi="Times New Roman" w:cs="Times New Roman"/>
                <w:b/>
                <w:bCs/>
              </w:rPr>
              <w:t>SCOPA-Pupillomotor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F6E780" w14:textId="064F05D9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8E5AEB">
              <w:t>0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1BD0DE" w14:textId="324513B7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9A3CA9">
              <w:t>3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28DDC5" w14:textId="1F121173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9F7318">
              <w:t>0.10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CD2B32" w14:textId="13342493" w:rsidR="002802EE" w:rsidRPr="0056373C" w:rsidRDefault="002802EE" w:rsidP="0020261F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9F7318">
              <w:t>0.23</w:t>
            </w:r>
          </w:p>
        </w:tc>
      </w:tr>
      <w:tr w:rsidR="002802EE" w:rsidRPr="0056373C" w14:paraId="7BDA15CB" w14:textId="0DFF017F" w:rsidTr="0020261F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6F96C5" w14:textId="0CC7DEE0" w:rsidR="002802EE" w:rsidRPr="00E26006" w:rsidRDefault="002802EE" w:rsidP="0020261F">
            <w:pPr>
              <w:rPr>
                <w:rFonts w:ascii="Times New Roman" w:hAnsi="Times New Roman" w:cs="Times New Roman"/>
                <w:b/>
                <w:bCs/>
              </w:rPr>
            </w:pPr>
            <w:r w:rsidRPr="00E26006">
              <w:rPr>
                <w:rFonts w:ascii="Times New Roman" w:eastAsia="Times New Roman" w:hAnsi="Times New Roman" w:cs="Times New Roman"/>
                <w:b/>
                <w:bCs/>
              </w:rPr>
              <w:t>SCOPA-Sexual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F7DB45" w14:textId="209FFAEC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8E5AEB">
              <w:t>0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A3C42E" w14:textId="526BCCEE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9A3CA9">
              <w:t>6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A9D195" w14:textId="0CA1A2C7" w:rsidR="002802EE" w:rsidRPr="0056373C" w:rsidRDefault="002802EE" w:rsidP="0020261F">
            <w:pPr>
              <w:jc w:val="center"/>
              <w:rPr>
                <w:rFonts w:ascii="Times New Roman" w:hAnsi="Times New Roman" w:cs="Times New Roman"/>
              </w:rPr>
            </w:pPr>
            <w:r w:rsidRPr="009F7318">
              <w:t>0.13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E920EF" w14:textId="2FEE5761" w:rsidR="002802EE" w:rsidRPr="0056373C" w:rsidRDefault="002802EE" w:rsidP="0020261F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9F7318">
              <w:t>0.29</w:t>
            </w:r>
          </w:p>
        </w:tc>
      </w:tr>
    </w:tbl>
    <w:p w14:paraId="7177FBE6" w14:textId="77777777" w:rsidR="00E26006" w:rsidRDefault="00E26006"/>
    <w:p w14:paraId="0A3FDD6E" w14:textId="77777777" w:rsidR="0070387A" w:rsidRDefault="000A28E2"/>
    <w:sectPr w:rsidR="007038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81379B"/>
    <w:multiLevelType w:val="hybridMultilevel"/>
    <w:tmpl w:val="E24AAD04"/>
    <w:lvl w:ilvl="0" w:tplc="12B611F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BDE74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B4EB3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CC0C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ED6A5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5047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D27D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74C44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7A4FC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02F9"/>
    <w:rsid w:val="000A28E2"/>
    <w:rsid w:val="000A753E"/>
    <w:rsid w:val="0020261F"/>
    <w:rsid w:val="002802EE"/>
    <w:rsid w:val="004F5B39"/>
    <w:rsid w:val="00577F8C"/>
    <w:rsid w:val="005F406D"/>
    <w:rsid w:val="008729B5"/>
    <w:rsid w:val="008C5808"/>
    <w:rsid w:val="00AF7B9B"/>
    <w:rsid w:val="00D002F9"/>
    <w:rsid w:val="00D14D0A"/>
    <w:rsid w:val="00E26006"/>
    <w:rsid w:val="00EF6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82D3E"/>
  <w15:chartTrackingRefBased/>
  <w15:docId w15:val="{F5A15C6B-41D1-490F-BF35-F3FA3540B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02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26006"/>
    <w:pPr>
      <w:ind w:left="720"/>
      <w:contextualSpacing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Xiao, Ph.D.</dc:creator>
  <cp:keywords/>
  <dc:description/>
  <cp:lastModifiedBy>Ran Xiao</cp:lastModifiedBy>
  <cp:revision>2</cp:revision>
  <dcterms:created xsi:type="dcterms:W3CDTF">2022-01-28T21:46:00Z</dcterms:created>
  <dcterms:modified xsi:type="dcterms:W3CDTF">2022-01-28T21:46:00Z</dcterms:modified>
</cp:coreProperties>
</file>